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0"/>
        <w:gridCol w:w="748"/>
        <w:gridCol w:w="748"/>
        <w:gridCol w:w="748"/>
        <w:gridCol w:w="693"/>
        <w:gridCol w:w="748"/>
        <w:gridCol w:w="748"/>
        <w:gridCol w:w="582"/>
        <w:gridCol w:w="748"/>
        <w:gridCol w:w="748"/>
        <w:gridCol w:w="582"/>
      </w:tblGrid>
      <w:tr xmlns:wp14="http://schemas.microsoft.com/office/word/2010/wordml" w:rsidR="00FD7EFA" w:rsidTr="71D8B012" w14:paraId="701CD494" wp14:textId="77777777">
        <w:tc>
          <w:tcPr>
            <w:tcW w:w="0" w:type="auto"/>
            <w:tcBorders>
              <w:top w:val="single" w:color="auto" w:sz="4" w:space="0"/>
            </w:tcBorders>
            <w:tcMar/>
          </w:tcPr>
          <w:p w:rsidR="002D20A6" w:rsidRDefault="002D20A6" w14:paraId="672A6659" wp14:textId="77777777"/>
        </w:tc>
        <w:tc>
          <w:tcPr>
            <w:tcW w:w="0" w:type="auto"/>
            <w:tcBorders>
              <w:top w:val="single" w:color="auto" w:sz="4" w:space="0"/>
            </w:tcBorders>
            <w:tcMar/>
          </w:tcPr>
          <w:p w:rsidRPr="00FD7EFA" w:rsidR="002D20A6" w:rsidRDefault="002D20A6" w14:paraId="0A37501D" wp14:textId="77777777">
            <w:pPr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</w:tcBorders>
            <w:tcMar/>
          </w:tcPr>
          <w:p w:rsidRPr="00FD7EFA" w:rsidR="002D20A6" w:rsidP="002D20A6" w:rsidRDefault="002D20A6" w14:paraId="57874332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AMA3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</w:tcBorders>
            <w:tcMar/>
          </w:tcPr>
          <w:p w:rsidRPr="00FD7EFA" w:rsidR="002D20A6" w:rsidP="002D20A6" w:rsidRDefault="002D20A6" w14:paraId="6721844F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AMB3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</w:tcBorders>
            <w:tcMar/>
          </w:tcPr>
          <w:p w:rsidRPr="00FD7EFA" w:rsidR="002D20A6" w:rsidP="002D20A6" w:rsidRDefault="002D20A6" w14:paraId="40005224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AMC2</w:t>
            </w:r>
          </w:p>
        </w:tc>
      </w:tr>
      <w:tr xmlns:wp14="http://schemas.microsoft.com/office/word/2010/wordml" w:rsidR="00FD7EFA" w:rsidTr="71D8B012" w14:paraId="55A7FC5E" wp14:textId="77777777">
        <w:tc>
          <w:tcPr>
            <w:tcW w:w="0" w:type="auto"/>
            <w:tcBorders>
              <w:bottom w:val="single" w:color="auto" w:sz="4" w:space="0"/>
            </w:tcBorders>
            <w:tcMar/>
          </w:tcPr>
          <w:p w:rsidR="002D20A6" w:rsidRDefault="002D20A6" w14:paraId="5DAB6C7B" wp14:textId="77777777"/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3445591F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/%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7E177962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High</w:t>
            </w:r>
          </w:p>
          <w:p w:rsidRPr="00FD7EFA" w:rsidR="002D20A6" w:rsidP="001A4C28" w:rsidRDefault="002D20A6" w14:paraId="30EE2211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1E16C85B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ow</w:t>
            </w:r>
          </w:p>
          <w:p w:rsidRPr="00FD7EFA" w:rsidR="002D20A6" w:rsidP="001A4C28" w:rsidRDefault="002D20A6" w14:paraId="38D8A627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543BC218" wp14:textId="77777777">
            <w:pPr>
              <w:jc w:val="center"/>
              <w:rPr>
                <w:b/>
                <w:i/>
              </w:rPr>
            </w:pPr>
            <w:r w:rsidRPr="00FD7EFA">
              <w:rPr>
                <w:b/>
                <w:i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tcMar/>
          </w:tcPr>
          <w:p w:rsidRPr="00FD7EFA" w:rsidR="002D20A6" w:rsidP="001A4C28" w:rsidRDefault="002D20A6" w14:paraId="05FAD91F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High</w:t>
            </w:r>
          </w:p>
          <w:p w:rsidRPr="00FD7EFA" w:rsidR="002D20A6" w:rsidP="001A4C28" w:rsidRDefault="002D20A6" w14:paraId="7E7527D1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43467FBA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ow</w:t>
            </w:r>
          </w:p>
          <w:p w:rsidRPr="00FD7EFA" w:rsidR="002D20A6" w:rsidP="001A4C28" w:rsidRDefault="002D20A6" w14:paraId="31D69DD4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0E7E9658" wp14:textId="77777777">
            <w:pPr>
              <w:jc w:val="center"/>
              <w:rPr>
                <w:b/>
                <w:i/>
              </w:rPr>
            </w:pPr>
            <w:r w:rsidRPr="00FD7EFA">
              <w:rPr>
                <w:b/>
                <w:i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4D4E7786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High</w:t>
            </w:r>
          </w:p>
          <w:p w:rsidRPr="00FD7EFA" w:rsidR="002D20A6" w:rsidP="001A4C28" w:rsidRDefault="002D20A6" w14:paraId="487BBD8F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4C067F03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Low</w:t>
            </w:r>
          </w:p>
          <w:p w:rsidRPr="00FD7EFA" w:rsidR="002D20A6" w:rsidP="001A4C28" w:rsidRDefault="002D20A6" w14:paraId="659144D0" wp14:textId="77777777">
            <w:pPr>
              <w:jc w:val="center"/>
              <w:rPr>
                <w:b/>
              </w:rPr>
            </w:pPr>
            <w:r w:rsidRPr="00FD7EFA">
              <w:rPr>
                <w:b/>
              </w:rPr>
              <w:t>N=6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/>
          </w:tcPr>
          <w:p w:rsidRPr="00FD7EFA" w:rsidR="002D20A6" w:rsidP="001A4C28" w:rsidRDefault="002D20A6" w14:paraId="25352A61" wp14:textId="77777777">
            <w:pPr>
              <w:jc w:val="center"/>
              <w:rPr>
                <w:b/>
                <w:i/>
              </w:rPr>
            </w:pPr>
            <w:r w:rsidRPr="00FD7EFA">
              <w:rPr>
                <w:b/>
                <w:i/>
              </w:rPr>
              <w:t>p</w:t>
            </w:r>
          </w:p>
        </w:tc>
      </w:tr>
      <w:tr xmlns:wp14="http://schemas.microsoft.com/office/word/2010/wordml" w:rsidRPr="001A4C28" w:rsidR="00472687" w:rsidTr="71D8B012" w14:paraId="76B44C49" wp14:textId="77777777"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</w:tcPr>
          <w:p w:rsidRPr="002D20A6" w:rsidR="00472687" w:rsidP="001A4C28" w:rsidRDefault="00472687" w14:paraId="2DB1BF02" wp14:textId="77777777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E7BEAA2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3E4A9C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F6584B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1BF41A11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9AF38F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5AA318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2883C855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1512BE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DA7063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09B34CBE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xmlns:wp14="http://schemas.microsoft.com/office/word/2010/wordml" w:rsidRPr="001A4C28" w:rsidR="00472687" w:rsidTr="71D8B012" w14:paraId="26D03396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1728AC02" wp14:textId="77777777">
            <w:pPr>
              <w:jc w:val="center"/>
            </w:pPr>
            <w:r>
              <w:t>&lt;65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2EE67E8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59 (4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EF3A23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4 (5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F55E08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1 (5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2EB378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5EBB68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4 (5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6C857C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1 (5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A05A8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9F62BA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3 (5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8C4952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A39BBE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3148F7F8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4A79306A" wp14:textId="77777777">
            <w:pPr>
              <w:jc w:val="center"/>
            </w:pPr>
            <w:r>
              <w:t>&gt;=65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8679230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63 (5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B08731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7D8566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0 (4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1C8F39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0D23AE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F450DC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0 (4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2A3D3E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C6DE1B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5A8825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3 (54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D0B940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233ED90" wp14:textId="77777777">
        <w:tc>
          <w:tcPr>
            <w:tcW w:w="0" w:type="auto"/>
            <w:tcMar/>
          </w:tcPr>
          <w:p w:rsidRPr="00FD7EFA" w:rsidR="00472687" w:rsidP="001A4C28" w:rsidRDefault="00472687" w14:paraId="1A7FF3C2" wp14:textId="77777777">
            <w:pPr>
              <w:rPr>
                <w:b/>
              </w:rPr>
            </w:pPr>
            <w:r w:rsidRPr="00FD7EFA">
              <w:rPr>
                <w:b/>
              </w:rPr>
              <w:t>Sex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46624170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B8484D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F8F56C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097E91A5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649CC1F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10EF996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69EB203B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E3886A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ECEB11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46034F62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xmlns:wp14="http://schemas.microsoft.com/office/word/2010/wordml" w:rsidRPr="001A4C28" w:rsidR="00472687" w:rsidTr="71D8B012" w14:paraId="439A7D14" wp14:textId="77777777">
        <w:tc>
          <w:tcPr>
            <w:tcW w:w="0" w:type="auto"/>
            <w:tcMar/>
          </w:tcPr>
          <w:p w:rsidR="00472687" w:rsidP="001A4C28" w:rsidRDefault="00472687" w14:paraId="2ACD8524" wp14:textId="77777777">
            <w:pPr>
              <w:jc w:val="center"/>
            </w:pPr>
            <w: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8040304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56 (46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73D2FCE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44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1BD94B3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6 (4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E27B00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54ADE89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2 (35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89B07F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4 (5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0061E4C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B20F5D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44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12B5760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9 (4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4EAFD9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9FFC1CE" wp14:textId="77777777">
        <w:tc>
          <w:tcPr>
            <w:tcW w:w="0" w:type="auto"/>
            <w:tcMar/>
          </w:tcPr>
          <w:p w:rsidR="00472687" w:rsidP="001A4C28" w:rsidRDefault="00472687" w14:paraId="05CA2942" wp14:textId="77777777">
            <w:pPr>
              <w:jc w:val="center"/>
            </w:pPr>
            <w: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1DA86AD5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66 (54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7A0E005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56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284FB1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5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B94D5A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247A240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0 (65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AF1755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44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DEEC669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6AACD6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4 (56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2C74A14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2 (5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656B9A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2BFDFEA9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Pr="00FD7EFA" w:rsidR="00472687" w:rsidP="001A4C28" w:rsidRDefault="00472687" w14:paraId="241DD45A" wp14:textId="77777777">
            <w:r>
              <w:rPr>
                <w:b/>
              </w:rPr>
              <w:t>Smoker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D8BF348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EDB29A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474F8A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7BEE10D8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E6F60B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DF8BA6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67467105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65DB19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D5BCD6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1F149066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xmlns:wp14="http://schemas.microsoft.com/office/word/2010/wordml" w:rsidRPr="001A4C28" w:rsidR="00472687" w:rsidTr="71D8B012" w14:paraId="30FB2DD3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5B7FDD25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4039E4A9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49 (4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1EC9B8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5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6B9178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4 (4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5FB081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96F714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5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ED8084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5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49F31C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4413B3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5 (5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C29371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312826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662143F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65804BD3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0B49CB6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52 (5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D5EBB9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4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E88F34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5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2486C0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F935F6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5 (4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2506E8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4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101652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C83E5E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4 (4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9F6933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4 (5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B99056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DE502BB" wp14:textId="77777777">
        <w:tc>
          <w:tcPr>
            <w:tcW w:w="0" w:type="auto"/>
            <w:tcMar/>
          </w:tcPr>
          <w:p w:rsidRPr="00FD7EFA" w:rsidR="00472687" w:rsidP="001A4C28" w:rsidRDefault="00472687" w14:paraId="022F4C57" wp14:textId="77777777">
            <w:pPr>
              <w:rPr>
                <w:b/>
              </w:rPr>
            </w:pPr>
            <w:r>
              <w:rPr>
                <w:b/>
              </w:rPr>
              <w:t>Alcohol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BC5EC03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751300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5F0889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7684ABC5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6B51530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253EF7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231CD64E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2D6473E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96D69F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649841BE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xmlns:wp14="http://schemas.microsoft.com/office/word/2010/wordml" w:rsidRPr="001A4C28" w:rsidR="00472687" w:rsidTr="71D8B012" w14:paraId="7AE556C4" wp14:textId="77777777">
        <w:tc>
          <w:tcPr>
            <w:tcW w:w="0" w:type="auto"/>
            <w:tcMar/>
          </w:tcPr>
          <w:p w:rsidR="00472687" w:rsidP="001A4C28" w:rsidRDefault="00472687" w14:paraId="55239733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F2A2A62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75 (65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1CDBB3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6 (61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48CF74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4 (6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299C43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38AF5F1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6 (63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407075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3 (5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DDBEF0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A239DA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60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036ED9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6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461D77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53355D2" wp14:textId="77777777">
        <w:tc>
          <w:tcPr>
            <w:tcW w:w="0" w:type="auto"/>
            <w:tcMar/>
          </w:tcPr>
          <w:p w:rsidR="00472687" w:rsidP="001A4C28" w:rsidRDefault="00472687" w14:paraId="7C5AC6C2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072C217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41 (35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D37F29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39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CEF369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4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CF2D8B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080F851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37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BD2F1A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4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FB7827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11B23E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40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DC4A76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4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FC3994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5675ED4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Pr="00FD7EFA" w:rsidR="00472687" w:rsidP="001A4C28" w:rsidRDefault="00472687" w14:paraId="63864AD8" wp14:textId="77777777">
            <w:pPr>
              <w:rPr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72302A59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1CBAF0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A7717C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69F4A50B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19A23A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4536B0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54B90749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D7A3EC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29C278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6C088D0D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xmlns:wp14="http://schemas.microsoft.com/office/word/2010/wordml" w:rsidRPr="001A4C28" w:rsidR="00472687" w:rsidTr="71D8B012" w14:paraId="14E9A981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55764F03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3DAB329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31 (3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77626E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0 (2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860101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562CB0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CC8E76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2 (23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7B431C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4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4CE0A4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93B7AF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E1347F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3 (2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2EBF3C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7803C0E1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1A09B756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1258BB2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67 (6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4C5F04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1 (8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B39C89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7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D98A12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6BFFBA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0 (77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EFCA4F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2 (7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946DB8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4C71A4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1 (8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5E34E9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6 (7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997CC1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2A9F3E03" wp14:textId="77777777">
        <w:tc>
          <w:tcPr>
            <w:tcW w:w="0" w:type="auto"/>
            <w:tcMar/>
          </w:tcPr>
          <w:p w:rsidRPr="00FD7EFA" w:rsidR="00472687" w:rsidP="001A4C28" w:rsidRDefault="00472687" w14:paraId="031EFE9B" wp14:textId="77777777">
            <w:pPr>
              <w:rPr>
                <w:b/>
              </w:rPr>
            </w:pPr>
            <w:r>
              <w:rPr>
                <w:b/>
              </w:rPr>
              <w:t>Pancreatiti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790C8A6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ECDD21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71CA320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56B20A0C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6D71D07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4AD8D1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="71D8B012" w:rsidP="71D8B012" w:rsidRDefault="71D8B012" w14:paraId="1225F22F" w14:textId="443878E0">
            <w:pPr>
              <w:jc w:val="center"/>
              <w:rPr>
                <w:rFonts w:ascii="Arial" w:hAnsi="Arial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</w:p>
          <w:p w:rsidRPr="001A4C28" w:rsidR="00472687" w:rsidP="00FD7EFA" w:rsidRDefault="00472687" w14:paraId="5BF3A507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*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A58656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1721E54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7773A893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xmlns:wp14="http://schemas.microsoft.com/office/word/2010/wordml" w:rsidRPr="001A4C28" w:rsidR="00472687" w:rsidTr="71D8B012" w14:paraId="685C3FEB" wp14:textId="77777777">
        <w:tc>
          <w:tcPr>
            <w:tcW w:w="0" w:type="auto"/>
            <w:tcMar/>
          </w:tcPr>
          <w:p w:rsidR="00472687" w:rsidP="001A4C28" w:rsidRDefault="00472687" w14:paraId="65F0DFC2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7F145CD1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F1F56D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1FAB02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10FFD3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69A8DE6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8 (16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6A8789D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B699379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02E567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766E81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FE9F23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1E9CFC40" wp14:textId="77777777">
        <w:tc>
          <w:tcPr>
            <w:tcW w:w="0" w:type="auto"/>
            <w:tcMar/>
          </w:tcPr>
          <w:p w:rsidR="00472687" w:rsidP="001A4C28" w:rsidRDefault="00472687" w14:paraId="749A7119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43F933D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86 (90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2D3E9D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5 (92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233D334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5 (94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F72F64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537ABD6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2 (84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24E2E79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5 (9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8CE6F91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25F7D20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2 (87)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292306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4 (9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1CDCEA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7BE092BC" wp14:textId="77777777">
        <w:tc>
          <w:tcPr>
            <w:tcW w:w="0" w:type="auto"/>
            <w:gridSpan w:val="3"/>
            <w:shd w:val="clear" w:color="auto" w:fill="F2F2F2" w:themeFill="background1" w:themeFillShade="F2"/>
            <w:tcMar/>
          </w:tcPr>
          <w:p w:rsidRPr="001A4C28" w:rsidR="00472687" w:rsidP="001A4C28" w:rsidRDefault="00472687" w14:paraId="33090445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Family history of cancer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DD1135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561BA712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236E82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ADA28F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538EBDCD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2673AC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C6BD88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4D29471E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xmlns:wp14="http://schemas.microsoft.com/office/word/2010/wordml" w:rsidRPr="001A4C28" w:rsidR="00472687" w:rsidTr="71D8B012" w14:paraId="36070B54" wp14:textId="77777777">
        <w:tc>
          <w:tcPr>
            <w:tcW w:w="0" w:type="auto"/>
            <w:tcMar/>
          </w:tcPr>
          <w:p w:rsidR="00472687" w:rsidP="001A4C28" w:rsidRDefault="00472687" w14:paraId="604D630B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C07C2A9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47 (5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582185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5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48226B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3 (5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BB9E25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4551F7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4 (3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71BB04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5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3DE523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64771B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53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BD5140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54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2E5622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12232E52" wp14:textId="77777777">
        <w:tc>
          <w:tcPr>
            <w:tcW w:w="0" w:type="auto"/>
            <w:tcMar/>
          </w:tcPr>
          <w:p w:rsidR="00472687" w:rsidP="001A4C28" w:rsidRDefault="00472687" w14:paraId="75FA64D4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7FD4FE5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32 (4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310A29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4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016E82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6 (4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7547A0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24CD4E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2 (6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F10486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4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043CB0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11ADEA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9 (47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08D88D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4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745931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418C3CBB" wp14:textId="77777777">
        <w:tc>
          <w:tcPr>
            <w:tcW w:w="0" w:type="auto"/>
            <w:gridSpan w:val="3"/>
            <w:shd w:val="clear" w:color="auto" w:fill="F2F2F2" w:themeFill="background1" w:themeFillShade="F2"/>
            <w:tcMar/>
          </w:tcPr>
          <w:p w:rsidRPr="001A4C28" w:rsidR="00472687" w:rsidP="001A4C28" w:rsidRDefault="00472687" w14:paraId="381DFDF2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Anatomic subdivision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561E1D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5DA861F3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8D3F40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22CCC4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1164EB6E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BFC34A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CA4ECA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3B5A8A37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xmlns:wp14="http://schemas.microsoft.com/office/word/2010/wordml" w:rsidRPr="001A4C28" w:rsidR="00472687" w:rsidTr="71D8B012" w14:paraId="0C372DAB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77862729" wp14:textId="77777777">
            <w:pPr>
              <w:jc w:val="center"/>
            </w:pPr>
            <w:r>
              <w:t>Head of Pancrea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414E6270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92 (7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E9DEB6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7 (76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D502A1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4 (7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537F28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A13A40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6 (7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4FD243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7 (7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DFB9E2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9CFC70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6 (7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01B767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0DF9E5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1B3D3FB5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67AC7CDD" wp14:textId="77777777">
            <w:pPr>
              <w:jc w:val="center"/>
            </w:pPr>
            <w:r>
              <w:t>Other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3F5184E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30 (2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25E072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24(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655B8B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7 (2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4E871B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42FF87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6 (26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D4772F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4 (2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44A5D2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183886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2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E723CD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38610E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03C2EF8E" wp14:textId="77777777">
        <w:tc>
          <w:tcPr>
            <w:tcW w:w="0" w:type="auto"/>
            <w:gridSpan w:val="2"/>
            <w:shd w:val="clear" w:color="auto" w:fill="F2F2F2" w:themeFill="background1" w:themeFillShade="F2"/>
            <w:tcMar/>
          </w:tcPr>
          <w:p w:rsidRPr="001A4C28" w:rsidR="00472687" w:rsidP="001A4C28" w:rsidRDefault="00472687" w14:paraId="644DD6E6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Radiation therapy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57D6B2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9E427E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10BD9EAF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66C1BC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DB36F4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156CE23C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8D1782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D86C63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63951A39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xmlns:wp14="http://schemas.microsoft.com/office/word/2010/wordml" w:rsidRPr="001A4C28" w:rsidR="00472687" w:rsidTr="71D8B012" w14:paraId="62DC0142" wp14:textId="77777777">
        <w:tc>
          <w:tcPr>
            <w:tcW w:w="0" w:type="auto"/>
            <w:tcMar/>
          </w:tcPr>
          <w:p w:rsidR="00472687" w:rsidP="001A4C28" w:rsidRDefault="00472687" w14:paraId="3C1B5E46" wp14:textId="77777777">
            <w:pPr>
              <w:jc w:val="center"/>
            </w:pPr>
            <w:r>
              <w:t>Yes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A4B5895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28 (2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7754FA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2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3EB294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37805D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AB5D54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6 (2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1F77F0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7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63F29E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23C8CA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4 (2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68F69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7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B7B4B8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8926D9F" wp14:textId="77777777">
        <w:tc>
          <w:tcPr>
            <w:tcW w:w="0" w:type="auto"/>
            <w:tcMar/>
          </w:tcPr>
          <w:p w:rsidR="00472687" w:rsidP="001A4C28" w:rsidRDefault="00472687" w14:paraId="443FD815" wp14:textId="77777777">
            <w:pPr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EDBF405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84 (7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801A9D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2 (7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18924A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1 (6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A0FF5F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DFC969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2 (7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74967B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0 (7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630AD6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2F715E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F70C17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9 (7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182907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499C16F" wp14:textId="77777777">
        <w:tc>
          <w:tcPr>
            <w:tcW w:w="0" w:type="auto"/>
            <w:gridSpan w:val="3"/>
            <w:shd w:val="clear" w:color="auto" w:fill="F2F2F2" w:themeFill="background1" w:themeFillShade="F2"/>
            <w:tcMar/>
          </w:tcPr>
          <w:p w:rsidRPr="001A4C28" w:rsidR="00472687" w:rsidP="001A4C28" w:rsidRDefault="00472687" w14:paraId="0798A52A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Residual tumour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5380F02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6194C361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tcMar/>
            <w:vAlign w:val="bottom"/>
          </w:tcPr>
          <w:p w:rsidRPr="001A4C28" w:rsidR="00472687" w:rsidP="00FD7EFA" w:rsidRDefault="00472687" w14:paraId="3F8C8A5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3CEEED3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609ED1D3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2F19EF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/>
            <w:vAlign w:val="bottom"/>
          </w:tcPr>
          <w:p w:rsidRPr="001A4C28" w:rsidR="00472687" w:rsidP="00FD7EFA" w:rsidRDefault="00472687" w14:paraId="4D85598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auto"/>
            <w:tcMar/>
            <w:vAlign w:val="center"/>
          </w:tcPr>
          <w:p w:rsidRPr="001A4C28" w:rsidR="00472687" w:rsidP="00FD7EFA" w:rsidRDefault="00472687" w14:paraId="10A049F8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*</w:t>
            </w:r>
          </w:p>
        </w:tc>
      </w:tr>
      <w:tr xmlns:wp14="http://schemas.microsoft.com/office/word/2010/wordml" w:rsidRPr="001A4C28" w:rsidR="00472687" w:rsidTr="71D8B012" w14:paraId="1225A4FA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6914E8FA" wp14:textId="77777777">
            <w:pPr>
              <w:jc w:val="center"/>
            </w:pPr>
            <w:r>
              <w:t>R0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304AA3E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76 (66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BDD945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1 (5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E334B4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1 (7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BA226A1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95027D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6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602208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7AD93B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A9F33A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1 (56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D3B6B6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8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DE4B5B7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714405B7" wp14:textId="77777777">
        <w:trPr>
          <w:trHeight w:val="80"/>
        </w:trPr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0AF0D572" wp14:textId="77777777">
            <w:pPr>
              <w:jc w:val="center"/>
            </w:pPr>
            <w:r>
              <w:t>R1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16464157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35 (30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1B7430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7 (47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6F5465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9 (1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6204FF1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28B3B0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9 (3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3DAA5F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DBF0D7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5C95DB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4 (4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CC52FE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1 (2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B62F1B3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261C794E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50EE4D93" wp14:textId="77777777">
            <w:pPr>
              <w:jc w:val="center"/>
            </w:pPr>
            <w:r>
              <w:t>R2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579C4CFD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5DB1EA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C6E017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2F2C34E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E74C6A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6A403D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80A4E5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A09E91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3E67AC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9219836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D2A50D7" wp14:textId="77777777">
        <w:tc>
          <w:tcPr>
            <w:tcW w:w="0" w:type="auto"/>
            <w:gridSpan w:val="2"/>
            <w:shd w:val="clear" w:color="auto" w:fill="F2F2F2" w:themeFill="background1" w:themeFillShade="F2"/>
            <w:tcMar/>
          </w:tcPr>
          <w:p w:rsidRPr="001A4C28" w:rsidR="00472687" w:rsidP="001A4C28" w:rsidRDefault="00472687" w14:paraId="55F3A4B2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Histologic Grade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CE2FCB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A84B78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7B1E5397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E40803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ADD6AF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5BB3E095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BAC30D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860520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320A572B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*</w:t>
            </w:r>
          </w:p>
        </w:tc>
      </w:tr>
      <w:tr xmlns:wp14="http://schemas.microsoft.com/office/word/2010/wordml" w:rsidRPr="001A4C28" w:rsidR="00472687" w:rsidTr="71D8B012" w14:paraId="3E588E43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13891CB4" wp14:textId="77777777">
            <w:pPr>
              <w:jc w:val="center"/>
            </w:pPr>
            <w:r>
              <w:t>G1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101E4664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25 (2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7E331B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37D37F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96FEF7D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6F1AE0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497A76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194DBDC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0CD28B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AE9AC6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69D0D3C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3C730F33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56C31F58" wp14:textId="77777777">
            <w:pPr>
              <w:jc w:val="center"/>
            </w:pPr>
            <w:r>
              <w:t>G2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9205C8B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64 (53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BAF043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5 (5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42B7D0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5 (4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4CD245A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B15570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7 (6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4F8773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231BE67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CD77B2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3 (5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37BBEB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8 (4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6FEB5B0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50A21A9F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0F2285E8" wp14:textId="77777777">
            <w:pPr>
              <w:jc w:val="center"/>
            </w:pPr>
            <w:r>
              <w:t>G3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8CFB8CC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31 (2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B08A1F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2 (3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3406CD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5 (25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0D7AA69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234C5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1 (3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732D335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3 (21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196D064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AB6EDC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2 (36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E38878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4FF1C98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2F79B990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39DC2D02" wp14:textId="77777777">
            <w:pPr>
              <w:jc w:val="center"/>
            </w:pPr>
            <w:r>
              <w:t>G4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00EED5E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35F9D9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582583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D072C0D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379E45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C4CB2C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8A21919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65E891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02211D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BD18F9B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59301CF" wp14:textId="77777777">
        <w:tc>
          <w:tcPr>
            <w:tcW w:w="0" w:type="auto"/>
            <w:gridSpan w:val="2"/>
            <w:shd w:val="clear" w:color="auto" w:fill="F2F2F2" w:themeFill="background1" w:themeFillShade="F2"/>
            <w:tcMar/>
          </w:tcPr>
          <w:p w:rsidRPr="001A4C28" w:rsidR="00472687" w:rsidP="001A4C28" w:rsidRDefault="00472687" w14:paraId="44127B94" wp14:textId="7777777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sz w:val="20"/>
                <w:szCs w:val="20"/>
              </w:rPr>
              <w:t>Pathologic Stage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6105B5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5B3EB6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117563A2" wp14:textId="7777777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2CAE14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AF05E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71A01CB4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BF368C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EE978C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45E23776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xmlns:wp14="http://schemas.microsoft.com/office/word/2010/wordml" w:rsidRPr="001A4C28" w:rsidR="00472687" w:rsidTr="71D8B012" w14:paraId="7B96D4B3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7B8EC505" wp14:textId="77777777">
            <w:pPr>
              <w:jc w:val="center"/>
            </w:pPr>
            <w:r>
              <w:t>Stage I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D7558C6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16 (1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DFA61C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6C69C5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0 (1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38601FE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6784B6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FA1BF0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2 (2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F3CABC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92693B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E4BB0C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3 (2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B08B5D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40392F51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27A6595A" wp14:textId="77777777">
            <w:pPr>
              <w:jc w:val="center"/>
            </w:pPr>
            <w:r>
              <w:t>Stage II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1CACD3B0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96 (80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0CE7E3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5 (89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80A50F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7 (79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6DEB4AB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DFE2B8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4 (87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B49E18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5 (7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0AD9C6F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1B44AC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2 (8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1587FB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B1F511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49054AE3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5E48B03F" wp14:textId="77777777">
            <w:pPr>
              <w:jc w:val="center"/>
            </w:pPr>
            <w:r>
              <w:t>Stage III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827AC21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4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4C6124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758A6F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5F9C3DC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5A6542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ABE94E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023141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1B5AD7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67BC83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F3B14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479C0FCC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6C04F06C" wp14:textId="77777777">
            <w:pPr>
              <w:jc w:val="center"/>
            </w:pPr>
            <w:r>
              <w:t>Stage IV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0049BE5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4992A3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B0C8C0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62C75D1" wp14:textId="7777777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F9FF35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39EBED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64355A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CF876A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0F2158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A96511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2396922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Pr="00FD7EFA" w:rsidR="00472687" w:rsidP="001A4C28" w:rsidRDefault="00472687" w14:paraId="20C3AC70" wp14:textId="77777777">
            <w:pPr>
              <w:rPr>
                <w:b/>
              </w:rPr>
            </w:pPr>
            <w:r>
              <w:rPr>
                <w:b/>
              </w:rPr>
              <w:t>T stage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4B9B179D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8BC71D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CD2E59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04BC05F9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F11E8D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93C477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766BFC9D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181972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1756CA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tcMar/>
            <w:vAlign w:val="center"/>
          </w:tcPr>
          <w:p w:rsidRPr="001A4C28" w:rsidR="00472687" w:rsidP="00FD7EFA" w:rsidRDefault="00472687" w14:paraId="30217389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xmlns:wp14="http://schemas.microsoft.com/office/word/2010/wordml" w:rsidRPr="001A4C28" w:rsidR="00472687" w:rsidTr="71D8B012" w14:paraId="055DF4B2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29BEC817" wp14:textId="77777777">
            <w:pPr>
              <w:jc w:val="center"/>
            </w:pPr>
            <w:r>
              <w:t>T1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79E4121D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5 (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D090A1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2A1C90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DF4E37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23CABF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BCFA3F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 (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4FB30F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8C1B73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3818EB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5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DA6542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161E0479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3C3E576C" wp14:textId="77777777">
            <w:pPr>
              <w:jc w:val="center"/>
            </w:pPr>
            <w:r>
              <w:t>T2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5FAF009E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17 (14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BFE8EF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AA2BFE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0 (17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041E39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047BFF9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6 (1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03F35B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1 (18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722B00A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F61321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 (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97C488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2 (2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2C6D79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2148B823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6A94AB24" wp14:textId="77777777">
            <w:pPr>
              <w:jc w:val="center"/>
            </w:pPr>
            <w:r>
              <w:t>T3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303F670B" wp14:textId="77777777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b/>
                <w:color w:val="000000"/>
                <w:sz w:val="20"/>
                <w:szCs w:val="20"/>
              </w:rPr>
              <w:t>96 (80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2F55C4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5 (89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715ED7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5 (7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E1831B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30AB68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3 (85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64BD079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4E11D2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942625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54 (88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42DBDB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3 (73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1126E5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AC787AB" wp14:textId="77777777">
        <w:tc>
          <w:tcPr>
            <w:tcW w:w="0" w:type="auto"/>
            <w:shd w:val="clear" w:color="auto" w:fill="F2F2F2" w:themeFill="background1" w:themeFillShade="F2"/>
            <w:tcMar/>
          </w:tcPr>
          <w:p w:rsidR="00472687" w:rsidP="001A4C28" w:rsidRDefault="00472687" w14:paraId="5EF9BD6B" wp14:textId="77777777">
            <w:pPr>
              <w:jc w:val="center"/>
            </w:pPr>
            <w:r>
              <w:t>T4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01438B0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 (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046A6B5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232FD54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2DE403A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378008C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1316B03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62431CD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48FC97F4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shd w:val="clear" w:color="auto" w:fill="F2F2F2" w:themeFill="background1" w:themeFillShade="F2"/>
            <w:tcMar/>
            <w:vAlign w:val="bottom"/>
          </w:tcPr>
          <w:p w:rsidRPr="001A4C28" w:rsidR="00472687" w:rsidP="00FD7EFA" w:rsidRDefault="00472687" w14:paraId="5FDEEC9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 (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49E398E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62FF404E" wp14:textId="77777777">
        <w:tc>
          <w:tcPr>
            <w:tcW w:w="0" w:type="auto"/>
            <w:shd w:val="clear" w:color="auto" w:fill="FFFFFF" w:themeFill="background1"/>
            <w:tcMar/>
          </w:tcPr>
          <w:p w:rsidRPr="00FD7EFA" w:rsidR="00472687" w:rsidP="001A4C28" w:rsidRDefault="00472687" w14:paraId="6E5EB054" wp14:textId="77777777">
            <w:pPr>
              <w:rPr>
                <w:b/>
              </w:rPr>
            </w:pPr>
            <w:r>
              <w:rPr>
                <w:b/>
              </w:rPr>
              <w:t>N stage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6AB54743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B89598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D9BD9B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2F772B75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B690AF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5D2FFEE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6F771348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142A0355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7069FD4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tcMar/>
            <w:vAlign w:val="center"/>
          </w:tcPr>
          <w:p w:rsidRPr="001A4C28" w:rsidR="00472687" w:rsidP="00FD7EFA" w:rsidRDefault="00472687" w14:paraId="447EBF29" wp14:textId="7777777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xmlns:wp14="http://schemas.microsoft.com/office/word/2010/wordml" w:rsidRPr="001A4C28" w:rsidR="00472687" w:rsidTr="71D8B012" w14:paraId="0895AD26" wp14:textId="77777777">
        <w:tc>
          <w:tcPr>
            <w:tcW w:w="0" w:type="auto"/>
            <w:shd w:val="clear" w:color="auto" w:fill="FFFFFF" w:themeFill="background1"/>
            <w:tcMar/>
          </w:tcPr>
          <w:p w:rsidR="00472687" w:rsidP="001A4C28" w:rsidRDefault="00472687" w14:paraId="1EE07489" wp14:textId="77777777">
            <w:pPr>
              <w:jc w:val="center"/>
            </w:pPr>
            <w:r>
              <w:t>N0</w:t>
            </w:r>
          </w:p>
        </w:tc>
        <w:tc>
          <w:tcPr>
            <w:tcW w:w="0" w:type="auto"/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013ACFD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3 (28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1BCD0A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2 (20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6839910A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7 (30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16287F2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7A9671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9 (31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668786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8 (32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5BE93A62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39AE3D40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16 (27)</w:t>
            </w:r>
          </w:p>
        </w:tc>
        <w:tc>
          <w:tcPr>
            <w:tcW w:w="0" w:type="auto"/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50F4C6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20 (36)</w:t>
            </w:r>
          </w:p>
        </w:tc>
        <w:tc>
          <w:tcPr>
            <w:tcW w:w="0" w:type="auto"/>
            <w:vMerge/>
            <w:tcMar/>
            <w:vAlign w:val="center"/>
          </w:tcPr>
          <w:p w:rsidRPr="001A4C28" w:rsidR="00472687" w:rsidP="00FD7EFA" w:rsidRDefault="00472687" w14:paraId="384BA73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1A4C28" w:rsidR="00472687" w:rsidTr="71D8B012" w14:paraId="4B55C86A" wp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</w:tcPr>
          <w:p w:rsidR="00472687" w:rsidP="001A4C28" w:rsidRDefault="00472687" w14:paraId="2F834872" wp14:textId="77777777">
            <w:pPr>
              <w:jc w:val="center"/>
            </w:pPr>
            <w:r>
              <w:t>N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D9D9D9" w:themeFill="background1" w:themeFillShade="D9"/>
            <w:tcMar/>
            <w:vAlign w:val="bottom"/>
          </w:tcPr>
          <w:p w:rsidRPr="001A4C28" w:rsidR="00472687" w:rsidP="00FD7EFA" w:rsidRDefault="00472687" w14:paraId="2B0EF7A6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84 (7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F79EB81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9 (80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7C579FE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9 (7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A4C28" w:rsidR="00472687" w:rsidP="00FD7EFA" w:rsidRDefault="00472687" w14:paraId="34B3F2EB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48C3153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2 (6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C292AAF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8 (6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A4C28" w:rsidR="00472687" w:rsidP="00FD7EFA" w:rsidRDefault="00472687" w14:paraId="7D34F5C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2A9F0E78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44 (7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/>
            <w:vAlign w:val="bottom"/>
          </w:tcPr>
          <w:p w:rsidRPr="001A4C28" w:rsidR="00472687" w:rsidP="00FD7EFA" w:rsidRDefault="00472687" w14:paraId="07488FAC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4C28">
              <w:rPr>
                <w:rFonts w:ascii="Arial" w:hAnsi="Arial" w:cs="Arial"/>
                <w:color w:val="000000"/>
                <w:sz w:val="20"/>
                <w:szCs w:val="20"/>
              </w:rPr>
              <w:t>36 (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A4C28" w:rsidR="00472687" w:rsidP="00FD7EFA" w:rsidRDefault="00472687" w14:paraId="0B4020A7" wp14:textId="777777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xmlns:wp14="http://schemas.microsoft.com/office/word/2010/wordml" w:rsidR="002D20A6" w:rsidP="001A4C28" w:rsidRDefault="002D20A6" w14:paraId="1D7B270A" wp14:textId="77777777">
      <w:bookmarkStart w:name="_GoBack" w:id="0"/>
      <w:bookmarkEnd w:id="0"/>
    </w:p>
    <w:sectPr w:rsidR="002D20A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A6"/>
    <w:rsid w:val="000C764B"/>
    <w:rsid w:val="001A4C28"/>
    <w:rsid w:val="002D20A6"/>
    <w:rsid w:val="00472687"/>
    <w:rsid w:val="0070080F"/>
    <w:rsid w:val="007C6D79"/>
    <w:rsid w:val="00FD7EFA"/>
    <w:rsid w:val="71D8B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7739A"/>
  <w15:chartTrackingRefBased/>
  <w15:docId w15:val="{F35FC797-1344-47E5-89C2-7844867A62A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0A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08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The University of Liverpoo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mill, Kevin</dc:creator>
  <keywords/>
  <dc:description/>
  <lastModifiedBy>Sari, Bilge</lastModifiedBy>
  <revision>2</revision>
  <dcterms:created xsi:type="dcterms:W3CDTF">2023-05-30T15:20:00.0000000Z</dcterms:created>
  <dcterms:modified xsi:type="dcterms:W3CDTF">2023-05-31T11:14:59.6540059Z</dcterms:modified>
</coreProperties>
</file>